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4AF11" w14:textId="77777777" w:rsidR="003E1EC3" w:rsidRDefault="009106E7">
      <w:pPr>
        <w:rPr>
          <w:rFonts w:ascii="Calibri" w:hAnsi="Calibri"/>
          <w:szCs w:val="21"/>
        </w:rPr>
      </w:pPr>
      <w:r>
        <w:t xml:space="preserve">Additional </w:t>
      </w:r>
      <w:r w:rsidR="00D77A4A">
        <w:t xml:space="preserve">Table 2 </w:t>
      </w:r>
      <w:r>
        <w:t xml:space="preserve">- </w:t>
      </w:r>
      <w:r w:rsidRPr="009106E7">
        <w:rPr>
          <w:rFonts w:ascii="Calibri" w:hAnsi="Calibri"/>
          <w:szCs w:val="21"/>
        </w:rPr>
        <w:t>Cross-table frequency of euthanasia of animals with main field of work</w:t>
      </w:r>
    </w:p>
    <w:p w14:paraId="4A8CDC2B" w14:textId="77777777" w:rsidR="009106E7" w:rsidRDefault="009106E7">
      <w:pPr>
        <w:rPr>
          <w:rFonts w:ascii="Calibri" w:hAnsi="Calibri"/>
          <w:szCs w:val="21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106E7" w14:paraId="403851FA" w14:textId="77777777" w:rsidTr="009C57FC">
        <w:tc>
          <w:tcPr>
            <w:tcW w:w="2265" w:type="dxa"/>
          </w:tcPr>
          <w:p w14:paraId="18E731EB" w14:textId="77777777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31" w:type="dxa"/>
            <w:gridSpan w:val="2"/>
          </w:tcPr>
          <w:p w14:paraId="7872C51B" w14:textId="77777777" w:rsidR="009106E7" w:rsidRPr="009106E7" w:rsidRDefault="009106E7" w:rsidP="009106E7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Frequency of animal euthanasia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6" w:type="dxa"/>
          </w:tcPr>
          <w:p w14:paraId="66009A9C" w14:textId="77777777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9106E7" w14:paraId="7DD20B80" w14:textId="77777777" w:rsidTr="009106E7">
        <w:tc>
          <w:tcPr>
            <w:tcW w:w="2265" w:type="dxa"/>
          </w:tcPr>
          <w:p w14:paraId="4BADAE99" w14:textId="77777777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Main field of work</w:t>
            </w:r>
          </w:p>
        </w:tc>
        <w:tc>
          <w:tcPr>
            <w:tcW w:w="2265" w:type="dxa"/>
          </w:tcPr>
          <w:p w14:paraId="6110080F" w14:textId="77777777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0-4/week</w:t>
            </w:r>
          </w:p>
        </w:tc>
        <w:tc>
          <w:tcPr>
            <w:tcW w:w="2266" w:type="dxa"/>
          </w:tcPr>
          <w:p w14:paraId="3F12178B" w14:textId="77777777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5 or more/week</w:t>
            </w:r>
          </w:p>
        </w:tc>
        <w:tc>
          <w:tcPr>
            <w:tcW w:w="2266" w:type="dxa"/>
          </w:tcPr>
          <w:p w14:paraId="341DFF25" w14:textId="03AC5702" w:rsidR="009106E7" w:rsidRPr="009106E7" w:rsidRDefault="009106E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Total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,</w:t>
            </w: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 xml:space="preserve"> n </w:t>
            </w:r>
          </w:p>
        </w:tc>
      </w:tr>
      <w:tr w:rsidR="009106E7" w14:paraId="1A9276BC" w14:textId="77777777" w:rsidTr="009106E7">
        <w:tc>
          <w:tcPr>
            <w:tcW w:w="2265" w:type="dxa"/>
          </w:tcPr>
          <w:p w14:paraId="7E101E43" w14:textId="77777777" w:rsidR="009106E7" w:rsidRPr="001834A7" w:rsidRDefault="009106E7" w:rsidP="009106E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Companion animals</w:t>
            </w:r>
          </w:p>
        </w:tc>
        <w:tc>
          <w:tcPr>
            <w:tcW w:w="2265" w:type="dxa"/>
          </w:tcPr>
          <w:p w14:paraId="4B65FEC7" w14:textId="77777777" w:rsidR="009106E7" w:rsidRPr="009106E7" w:rsidRDefault="002B1C67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732 (92 %)</w:t>
            </w:r>
          </w:p>
        </w:tc>
        <w:tc>
          <w:tcPr>
            <w:tcW w:w="2266" w:type="dxa"/>
          </w:tcPr>
          <w:p w14:paraId="22EBFDAC" w14:textId="77777777" w:rsidR="009106E7" w:rsidRPr="009106E7" w:rsidRDefault="002B1C67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61 (8 %)</w:t>
            </w:r>
          </w:p>
        </w:tc>
        <w:tc>
          <w:tcPr>
            <w:tcW w:w="2266" w:type="dxa"/>
          </w:tcPr>
          <w:p w14:paraId="526F801B" w14:textId="0592974F" w:rsidR="009106E7" w:rsidRPr="009106E7" w:rsidRDefault="002B1C67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793 </w:t>
            </w:r>
          </w:p>
        </w:tc>
      </w:tr>
      <w:tr w:rsidR="009106E7" w14:paraId="1FB7F83F" w14:textId="77777777" w:rsidTr="009106E7">
        <w:tc>
          <w:tcPr>
            <w:tcW w:w="2265" w:type="dxa"/>
          </w:tcPr>
          <w:p w14:paraId="7FE1C57D" w14:textId="77777777" w:rsidR="009106E7" w:rsidRPr="001834A7" w:rsidRDefault="009106E7" w:rsidP="009106E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Production animals</w:t>
            </w:r>
          </w:p>
        </w:tc>
        <w:tc>
          <w:tcPr>
            <w:tcW w:w="2265" w:type="dxa"/>
          </w:tcPr>
          <w:p w14:paraId="13623949" w14:textId="77777777" w:rsidR="009106E7" w:rsidRPr="009106E7" w:rsidRDefault="002B1C67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64 (96 %)</w:t>
            </w:r>
          </w:p>
        </w:tc>
        <w:tc>
          <w:tcPr>
            <w:tcW w:w="2266" w:type="dxa"/>
          </w:tcPr>
          <w:p w14:paraId="3A3C5626" w14:textId="77777777" w:rsidR="009106E7" w:rsidRPr="009106E7" w:rsidRDefault="002B1C67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7 (4 %)</w:t>
            </w:r>
          </w:p>
        </w:tc>
        <w:tc>
          <w:tcPr>
            <w:tcW w:w="2266" w:type="dxa"/>
          </w:tcPr>
          <w:p w14:paraId="37C1C539" w14:textId="3BACD4AC" w:rsidR="009106E7" w:rsidRPr="009106E7" w:rsidRDefault="00732FC0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171 </w:t>
            </w:r>
          </w:p>
        </w:tc>
      </w:tr>
      <w:tr w:rsidR="002D08FC" w14:paraId="263385A1" w14:textId="77777777" w:rsidTr="009106E7">
        <w:tc>
          <w:tcPr>
            <w:tcW w:w="2265" w:type="dxa"/>
          </w:tcPr>
          <w:p w14:paraId="4252F3E2" w14:textId="4545C77F" w:rsidR="002D08FC" w:rsidRPr="001834A7" w:rsidRDefault="002D08FC" w:rsidP="009106E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clinical practice</w:t>
            </w:r>
          </w:p>
        </w:tc>
        <w:tc>
          <w:tcPr>
            <w:tcW w:w="2265" w:type="dxa"/>
          </w:tcPr>
          <w:p w14:paraId="03630790" w14:textId="643A515F" w:rsidR="002D08FC" w:rsidRDefault="002D08FC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43 (92 %)</w:t>
            </w:r>
          </w:p>
        </w:tc>
        <w:tc>
          <w:tcPr>
            <w:tcW w:w="2266" w:type="dxa"/>
          </w:tcPr>
          <w:p w14:paraId="0925C65B" w14:textId="5B93F926" w:rsidR="002D08FC" w:rsidRDefault="002D08FC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0 (8 %)</w:t>
            </w:r>
          </w:p>
        </w:tc>
        <w:tc>
          <w:tcPr>
            <w:tcW w:w="2266" w:type="dxa"/>
          </w:tcPr>
          <w:p w14:paraId="09373687" w14:textId="2E86568F" w:rsidR="002D08FC" w:rsidRDefault="002D08FC" w:rsidP="009106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63</w:t>
            </w:r>
          </w:p>
        </w:tc>
      </w:tr>
      <w:tr w:rsidR="002B1C67" w14:paraId="60CFCA01" w14:textId="77777777" w:rsidTr="009106E7">
        <w:tc>
          <w:tcPr>
            <w:tcW w:w="2265" w:type="dxa"/>
          </w:tcPr>
          <w:p w14:paraId="6FBB48DF" w14:textId="77777777" w:rsidR="002B1C67" w:rsidRPr="001834A7" w:rsidRDefault="002B1C67" w:rsidP="002B1C6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Equine practice</w:t>
            </w:r>
          </w:p>
        </w:tc>
        <w:tc>
          <w:tcPr>
            <w:tcW w:w="2265" w:type="dxa"/>
          </w:tcPr>
          <w:p w14:paraId="7EE797DB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97 (99 %)</w:t>
            </w:r>
          </w:p>
        </w:tc>
        <w:tc>
          <w:tcPr>
            <w:tcW w:w="2266" w:type="dxa"/>
          </w:tcPr>
          <w:p w14:paraId="15B9AEB6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 (1 %)</w:t>
            </w:r>
          </w:p>
        </w:tc>
        <w:tc>
          <w:tcPr>
            <w:tcW w:w="2266" w:type="dxa"/>
          </w:tcPr>
          <w:p w14:paraId="0F70433A" w14:textId="74B50EA2" w:rsidR="002B1C67" w:rsidRPr="009106E7" w:rsidRDefault="00732FC0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98 </w:t>
            </w:r>
          </w:p>
        </w:tc>
      </w:tr>
      <w:tr w:rsidR="002B1C67" w14:paraId="25A7ED90" w14:textId="77777777" w:rsidTr="009106E7">
        <w:tc>
          <w:tcPr>
            <w:tcW w:w="2265" w:type="dxa"/>
          </w:tcPr>
          <w:p w14:paraId="1E858293" w14:textId="77777777" w:rsidR="002B1C67" w:rsidRPr="001834A7" w:rsidRDefault="002B1C67" w:rsidP="002B1C6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Aquaculture</w:t>
            </w:r>
          </w:p>
        </w:tc>
        <w:tc>
          <w:tcPr>
            <w:tcW w:w="2265" w:type="dxa"/>
          </w:tcPr>
          <w:p w14:paraId="02EEFEB3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07 (88 %)</w:t>
            </w:r>
          </w:p>
        </w:tc>
        <w:tc>
          <w:tcPr>
            <w:tcW w:w="2266" w:type="dxa"/>
          </w:tcPr>
          <w:p w14:paraId="25ADBC78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4 (12 %)</w:t>
            </w:r>
          </w:p>
        </w:tc>
        <w:tc>
          <w:tcPr>
            <w:tcW w:w="2266" w:type="dxa"/>
          </w:tcPr>
          <w:p w14:paraId="15241E37" w14:textId="22E64CFF" w:rsidR="002B1C67" w:rsidRPr="009106E7" w:rsidRDefault="00732FC0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121 </w:t>
            </w:r>
          </w:p>
        </w:tc>
      </w:tr>
      <w:tr w:rsidR="002B1C67" w14:paraId="10585198" w14:textId="77777777" w:rsidTr="009106E7">
        <w:tc>
          <w:tcPr>
            <w:tcW w:w="2265" w:type="dxa"/>
          </w:tcPr>
          <w:p w14:paraId="36516F07" w14:textId="77777777" w:rsidR="002B1C67" w:rsidRPr="001834A7" w:rsidRDefault="002B1C67" w:rsidP="002B1C6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Public administration</w:t>
            </w:r>
          </w:p>
        </w:tc>
        <w:tc>
          <w:tcPr>
            <w:tcW w:w="2265" w:type="dxa"/>
          </w:tcPr>
          <w:p w14:paraId="6D1D1E7B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400 (99.5%)</w:t>
            </w:r>
          </w:p>
        </w:tc>
        <w:tc>
          <w:tcPr>
            <w:tcW w:w="2266" w:type="dxa"/>
          </w:tcPr>
          <w:p w14:paraId="112744B4" w14:textId="77777777" w:rsidR="002B1C67" w:rsidRPr="009106E7" w:rsidRDefault="00051C03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 (0.5 %)</w:t>
            </w:r>
          </w:p>
        </w:tc>
        <w:tc>
          <w:tcPr>
            <w:tcW w:w="2266" w:type="dxa"/>
          </w:tcPr>
          <w:p w14:paraId="2A837626" w14:textId="12420F58" w:rsidR="002B1C67" w:rsidRPr="009106E7" w:rsidRDefault="00732FC0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402 </w:t>
            </w:r>
          </w:p>
        </w:tc>
      </w:tr>
      <w:tr w:rsidR="002B1C67" w14:paraId="57B709CA" w14:textId="77777777" w:rsidTr="009106E7">
        <w:tc>
          <w:tcPr>
            <w:tcW w:w="2265" w:type="dxa"/>
          </w:tcPr>
          <w:p w14:paraId="273EFA21" w14:textId="77777777" w:rsidR="002B1C67" w:rsidRPr="001834A7" w:rsidRDefault="002B1C67" w:rsidP="002B1C6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Academia/research</w:t>
            </w:r>
          </w:p>
        </w:tc>
        <w:tc>
          <w:tcPr>
            <w:tcW w:w="2265" w:type="dxa"/>
          </w:tcPr>
          <w:p w14:paraId="360E8986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02 (100 %)</w:t>
            </w:r>
          </w:p>
        </w:tc>
        <w:tc>
          <w:tcPr>
            <w:tcW w:w="2266" w:type="dxa"/>
          </w:tcPr>
          <w:p w14:paraId="66BEA2BC" w14:textId="77777777" w:rsidR="002B1C67" w:rsidRPr="009106E7" w:rsidRDefault="00051C03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0 (0 %)</w:t>
            </w:r>
          </w:p>
        </w:tc>
        <w:tc>
          <w:tcPr>
            <w:tcW w:w="2266" w:type="dxa"/>
          </w:tcPr>
          <w:p w14:paraId="3A75E3F5" w14:textId="46B176B4" w:rsidR="002B1C67" w:rsidRPr="009106E7" w:rsidRDefault="00732FC0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202 </w:t>
            </w:r>
          </w:p>
        </w:tc>
      </w:tr>
      <w:tr w:rsidR="002B1C67" w14:paraId="02C3A39F" w14:textId="77777777" w:rsidTr="009106E7">
        <w:tc>
          <w:tcPr>
            <w:tcW w:w="2265" w:type="dxa"/>
          </w:tcPr>
          <w:p w14:paraId="23FF77C8" w14:textId="77777777" w:rsidR="002B1C67" w:rsidRPr="001834A7" w:rsidRDefault="002B1C67" w:rsidP="002B1C67">
            <w:pPr>
              <w:pStyle w:val="Ingenmellomrom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34A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65" w:type="dxa"/>
          </w:tcPr>
          <w:p w14:paraId="1AA2EEA1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40 (96 %)</w:t>
            </w:r>
          </w:p>
        </w:tc>
        <w:tc>
          <w:tcPr>
            <w:tcW w:w="2266" w:type="dxa"/>
          </w:tcPr>
          <w:p w14:paraId="77A94816" w14:textId="77777777" w:rsidR="002B1C67" w:rsidRPr="009106E7" w:rsidRDefault="00051C03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0 (4 %)</w:t>
            </w:r>
          </w:p>
        </w:tc>
        <w:tc>
          <w:tcPr>
            <w:tcW w:w="2266" w:type="dxa"/>
          </w:tcPr>
          <w:p w14:paraId="343F7DA3" w14:textId="22D50393" w:rsidR="002B1C67" w:rsidRPr="009106E7" w:rsidRDefault="00732FC0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 xml:space="preserve">250 </w:t>
            </w:r>
          </w:p>
        </w:tc>
      </w:tr>
      <w:tr w:rsidR="002B1C67" w14:paraId="2575D3EF" w14:textId="77777777" w:rsidTr="009106E7">
        <w:tc>
          <w:tcPr>
            <w:tcW w:w="2265" w:type="dxa"/>
          </w:tcPr>
          <w:p w14:paraId="2668B03A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</w:pPr>
            <w:r w:rsidRPr="009106E7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65" w:type="dxa"/>
          </w:tcPr>
          <w:p w14:paraId="193D7405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185 (95 %)</w:t>
            </w:r>
          </w:p>
        </w:tc>
        <w:tc>
          <w:tcPr>
            <w:tcW w:w="2266" w:type="dxa"/>
          </w:tcPr>
          <w:p w14:paraId="6598B137" w14:textId="77777777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115 (5 %)</w:t>
            </w:r>
          </w:p>
        </w:tc>
        <w:tc>
          <w:tcPr>
            <w:tcW w:w="2266" w:type="dxa"/>
          </w:tcPr>
          <w:p w14:paraId="2DD37D2C" w14:textId="60F6E296" w:rsidR="002B1C67" w:rsidRPr="009106E7" w:rsidRDefault="002B1C67" w:rsidP="002B1C6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GB"/>
              </w:rPr>
              <w:t>2300</w:t>
            </w:r>
          </w:p>
        </w:tc>
      </w:tr>
    </w:tbl>
    <w:p w14:paraId="34502E39" w14:textId="77777777" w:rsidR="009106E7" w:rsidRPr="009106E7" w:rsidRDefault="009106E7"/>
    <w:sectPr w:rsidR="009106E7" w:rsidRPr="0091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6E7"/>
    <w:rsid w:val="000425B5"/>
    <w:rsid w:val="00051C03"/>
    <w:rsid w:val="00101242"/>
    <w:rsid w:val="002B1C67"/>
    <w:rsid w:val="002C07B5"/>
    <w:rsid w:val="002D08FC"/>
    <w:rsid w:val="003209F6"/>
    <w:rsid w:val="003E1EC3"/>
    <w:rsid w:val="005B0460"/>
    <w:rsid w:val="006658F1"/>
    <w:rsid w:val="00732FC0"/>
    <w:rsid w:val="007C65BC"/>
    <w:rsid w:val="009106E7"/>
    <w:rsid w:val="00B443D6"/>
    <w:rsid w:val="00D7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B8711"/>
  <w15:chartTrackingRefBased/>
  <w15:docId w15:val="{21024D24-EB60-4F4B-A1CF-CF6F15B0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10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9106E7"/>
    <w:pPr>
      <w:spacing w:after="0" w:line="240" w:lineRule="auto"/>
    </w:pPr>
    <w:rPr>
      <w:rFonts w:eastAsiaTheme="minorEastAsia"/>
      <w:lang w:val="en-GB" w:eastAsia="en-GB"/>
    </w:rPr>
  </w:style>
  <w:style w:type="paragraph" w:styleId="Revisjon">
    <w:name w:val="Revision"/>
    <w:hidden/>
    <w:uiPriority w:val="99"/>
    <w:semiHidden/>
    <w:rsid w:val="00732FC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Seljenes Dalum</dc:creator>
  <cp:keywords/>
  <dc:description/>
  <cp:lastModifiedBy>Helene Seljenes Dalum</cp:lastModifiedBy>
  <cp:revision>2</cp:revision>
  <dcterms:created xsi:type="dcterms:W3CDTF">2023-12-11T14:03:00Z</dcterms:created>
  <dcterms:modified xsi:type="dcterms:W3CDTF">2023-12-11T14:03:00Z</dcterms:modified>
</cp:coreProperties>
</file>